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AE991" w14:textId="24A481FB" w:rsidR="005010C0" w:rsidRDefault="00AE730E">
      <w:r>
        <w:rPr>
          <w:noProof/>
        </w:rPr>
        <w:drawing>
          <wp:inline distT="0" distB="0" distL="0" distR="0" wp14:anchorId="561B4ACE" wp14:editId="35BB66D6">
            <wp:extent cx="6086475" cy="5026149"/>
            <wp:effectExtent l="0" t="0" r="0" b="3175"/>
            <wp:docPr id="21143726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372694" name="Picture 211437269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99652" cy="503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45FA9" w14:textId="7CC18B3A" w:rsidR="00AE730E" w:rsidRPr="00AE730E" w:rsidRDefault="00AE730E" w:rsidP="00AE730E">
      <w:pPr>
        <w:spacing w:after="0" w:line="480" w:lineRule="auto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770A7D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Supplementary Figure 3.</w:t>
      </w:r>
      <w:r w:rsidRPr="00770A7D">
        <w:rPr>
          <w:rFonts w:ascii="Times New Roman" w:eastAsia="Calibri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Pr="00770A7D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Enriched pathway network of the 300 DEGs in microglia. </w:t>
      </w:r>
      <w:r w:rsidRPr="00770A7D">
        <w:rPr>
          <w:rFonts w:ascii="Times New Roman" w:eastAsia="Calibri" w:hAnsi="Times New Roman" w:cs="Times New Roman"/>
          <w:color w:val="000000"/>
          <w:kern w:val="0"/>
          <w14:ligatures w14:val="none"/>
        </w:rPr>
        <w:t>Nodes represent groups of DEGs associated with individual biological pathways, linked by shared genes. Clusters of similar functions are labeled and color coded.</w:t>
      </w:r>
    </w:p>
    <w:sectPr w:rsidR="00AE730E" w:rsidRPr="00AE7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30E"/>
    <w:rsid w:val="005010C0"/>
    <w:rsid w:val="00AE730E"/>
    <w:rsid w:val="00E55EB1"/>
    <w:rsid w:val="00F8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9D6E20"/>
  <w14:defaultImageDpi w14:val="32767"/>
  <w15:chartTrackingRefBased/>
  <w15:docId w15:val="{E643DB30-C8BD-4AF7-9DBB-7835432CD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73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3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3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3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3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73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73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3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3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3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73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3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3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3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73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73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3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3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73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3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73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73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73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73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73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73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73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73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73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03</Characters>
  <Application>Microsoft Office Word</Application>
  <DocSecurity>0</DocSecurity>
  <Lines>3</Lines>
  <Paragraphs>1</Paragraphs>
  <ScaleCrop>false</ScaleCrop>
  <Company>Duke Health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utz, Ph.D.</dc:creator>
  <cp:keywords/>
  <dc:description/>
  <cp:lastModifiedBy>Michael Lutz, Ph.D.</cp:lastModifiedBy>
  <cp:revision>1</cp:revision>
  <dcterms:created xsi:type="dcterms:W3CDTF">2026-01-31T20:47:00Z</dcterms:created>
  <dcterms:modified xsi:type="dcterms:W3CDTF">2026-01-31T20:49:00Z</dcterms:modified>
</cp:coreProperties>
</file>